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C0AC" w14:textId="0B4FA258" w:rsidR="00747B09" w:rsidRDefault="00B873E1">
      <w:pPr>
        <w:rPr>
          <w:rFonts w:ascii="Times New Roman" w:hAnsi="Times New Roman" w:cs="Times New Roman"/>
          <w:sz w:val="24"/>
          <w:szCs w:val="24"/>
        </w:rPr>
      </w:pPr>
      <w:r w:rsidRPr="00B873E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62E95">
        <w:rPr>
          <w:rFonts w:ascii="Times New Roman" w:hAnsi="Times New Roman" w:cs="Times New Roman"/>
          <w:sz w:val="24"/>
          <w:szCs w:val="24"/>
        </w:rPr>
        <w:t>5</w:t>
      </w:r>
      <w:r w:rsidR="00567D30" w:rsidRPr="00567D30">
        <w:rPr>
          <w:rFonts w:ascii="Times New Roman" w:hAnsi="Times New Roman" w:cs="Times New Roman"/>
          <w:sz w:val="24"/>
          <w:szCs w:val="24"/>
        </w:rPr>
        <w:t>.</w:t>
      </w:r>
      <w:r w:rsidR="00567D30">
        <w:rPr>
          <w:rFonts w:ascii="Times New Roman" w:hAnsi="Times New Roman" w:cs="Times New Roman"/>
          <w:sz w:val="24"/>
          <w:szCs w:val="24"/>
        </w:rPr>
        <w:t xml:space="preserve"> </w:t>
      </w:r>
      <w:r w:rsidR="00567D30" w:rsidRPr="00567D30">
        <w:rPr>
          <w:rFonts w:ascii="Times New Roman" w:hAnsi="Times New Roman" w:cs="Times New Roman"/>
          <w:sz w:val="24"/>
          <w:szCs w:val="24"/>
        </w:rPr>
        <w:t>Summary information on the SNPs used as genetic instruments for PET in the present MR study</w:t>
      </w:r>
      <w:r w:rsidR="00567D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07" w:type="dxa"/>
        <w:tblLook w:val="04A0" w:firstRow="1" w:lastRow="0" w:firstColumn="1" w:lastColumn="0" w:noHBand="0" w:noVBand="1"/>
      </w:tblPr>
      <w:tblGrid>
        <w:gridCol w:w="2118"/>
        <w:gridCol w:w="531"/>
        <w:gridCol w:w="1180"/>
        <w:gridCol w:w="1700"/>
        <w:gridCol w:w="536"/>
        <w:gridCol w:w="648"/>
        <w:gridCol w:w="899"/>
        <w:gridCol w:w="978"/>
        <w:gridCol w:w="899"/>
        <w:gridCol w:w="1109"/>
        <w:gridCol w:w="1079"/>
        <w:gridCol w:w="1026"/>
        <w:gridCol w:w="1004"/>
      </w:tblGrid>
      <w:tr w:rsidR="00FE33CE" w:rsidRPr="0089043F" w14:paraId="420AB671" w14:textId="77777777" w:rsidTr="009C2A4E">
        <w:trPr>
          <w:trHeight w:val="285"/>
        </w:trPr>
        <w:tc>
          <w:tcPr>
            <w:tcW w:w="2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5EB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ID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A28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53B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37B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arest Gene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B72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26F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A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A1E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298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DC4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310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4C3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kines</w:t>
            </w:r>
          </w:p>
        </w:tc>
      </w:tr>
      <w:tr w:rsidR="00066DFB" w:rsidRPr="0089043F" w14:paraId="4198373C" w14:textId="77777777" w:rsidTr="009C2A4E">
        <w:trPr>
          <w:trHeight w:val="285"/>
        </w:trPr>
        <w:tc>
          <w:tcPr>
            <w:tcW w:w="2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C96" w14:textId="3ED6520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nectin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E33CE" w:rsidRPr="00481B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0A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99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AD8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AC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CD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307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A7A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D5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E64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83B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FF3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D01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66DFB" w:rsidRPr="0089043F" w14:paraId="229ADB59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BED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0045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B0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2B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4128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B4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1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A9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16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E2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05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A2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4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2A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E-06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F5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5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96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26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15E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659</w:t>
            </w:r>
          </w:p>
        </w:tc>
      </w:tr>
      <w:tr w:rsidR="00066DFB" w:rsidRPr="0089043F" w14:paraId="5CE0CA1E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AC4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443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D3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5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618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45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R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14A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45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C9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376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A0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856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BA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6A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E8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218</w:t>
            </w:r>
          </w:p>
        </w:tc>
      </w:tr>
      <w:tr w:rsidR="00066DFB" w:rsidRPr="0089043F" w14:paraId="37D532EE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BB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219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7D6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42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334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628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MEF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8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0D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8A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81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2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45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2C2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441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0E-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B4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50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716</w:t>
            </w:r>
          </w:p>
        </w:tc>
      </w:tr>
      <w:tr w:rsidR="00066DFB" w:rsidRPr="0089043F" w14:paraId="372DD70B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89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292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72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C0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420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04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S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9D8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3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0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590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8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97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866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0BA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D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BF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963</w:t>
            </w:r>
          </w:p>
        </w:tc>
      </w:tr>
      <w:tr w:rsidR="00066DFB" w:rsidRPr="0089043F" w14:paraId="403FB907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8DF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74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BA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F7D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67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EA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L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1B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1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9B5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1F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E7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67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5A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A0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16D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5733</w:t>
            </w:r>
          </w:p>
        </w:tc>
      </w:tr>
      <w:tr w:rsidR="00066DFB" w:rsidRPr="0089043F" w14:paraId="5490362B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E9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675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AB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301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27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D3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49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3D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B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9E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E6C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9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C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1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2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E4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16</w:t>
            </w:r>
          </w:p>
        </w:tc>
      </w:tr>
      <w:tr w:rsidR="00066DFB" w:rsidRPr="0089043F" w14:paraId="7CED1446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E3B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692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F7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EF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5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DB4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8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A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F9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A89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8EC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99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1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E9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BE4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B0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215</w:t>
            </w:r>
          </w:p>
        </w:tc>
      </w:tr>
      <w:tr w:rsidR="00066DFB" w:rsidRPr="0089043F" w14:paraId="7BD16CCC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2D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665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F2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2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725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FC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366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5E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8D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AE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4C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30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0D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FD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51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097</w:t>
            </w:r>
          </w:p>
        </w:tc>
      </w:tr>
      <w:tr w:rsidR="00066DFB" w:rsidRPr="0089043F" w14:paraId="74C44267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DAD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608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F4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D2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173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8C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D0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9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0DB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F84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0B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10E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9F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55E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3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5E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574</w:t>
            </w:r>
          </w:p>
        </w:tc>
      </w:tr>
      <w:tr w:rsidR="00066DFB" w:rsidRPr="0089043F" w14:paraId="5205AB8B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CC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883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08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226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39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1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AH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662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3F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EC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55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4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FC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A5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7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6D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26F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1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E6C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28</w:t>
            </w:r>
          </w:p>
        </w:tc>
      </w:tr>
      <w:tr w:rsidR="00066DFB" w:rsidRPr="0089043F" w14:paraId="64115B25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222" w14:textId="39048A3D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in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E33CE" w:rsidRPr="00481B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5A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BC6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B4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38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FA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F8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CA8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EA9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62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56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40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D2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66DFB" w:rsidRPr="0089043F" w14:paraId="337118B3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75B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0045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D5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DD5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4128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4D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17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72E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63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C4D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B3F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8B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96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92F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8F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</w:tr>
      <w:tr w:rsidR="00066DFB" w:rsidRPr="0089043F" w14:paraId="02DA35DA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5F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443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36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0D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618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5B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R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161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31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71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CF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E3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7BC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D7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453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8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1</w:t>
            </w:r>
          </w:p>
        </w:tc>
      </w:tr>
      <w:tr w:rsidR="00066DFB" w:rsidRPr="0089043F" w14:paraId="6E8A12CA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A5A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292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50D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52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420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68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S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B6C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1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CD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B1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8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538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20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69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0E-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76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75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64</w:t>
            </w:r>
          </w:p>
        </w:tc>
      </w:tr>
      <w:tr w:rsidR="00066DFB" w:rsidRPr="0089043F" w14:paraId="1D144A04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13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675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81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C8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27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BC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B8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4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32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DA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358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4B7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CA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22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39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</w:tr>
      <w:tr w:rsidR="00066DFB" w:rsidRPr="0089043F" w14:paraId="25D02529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CF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692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5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A9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5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10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8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61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DA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9A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04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44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AA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74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92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70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13</w:t>
            </w:r>
          </w:p>
        </w:tc>
      </w:tr>
      <w:tr w:rsidR="00066DFB" w:rsidRPr="0089043F" w14:paraId="3566412D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E0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665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F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54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725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A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01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C82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D2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1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D15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35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55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08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C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8</w:t>
            </w:r>
          </w:p>
        </w:tc>
      </w:tr>
      <w:tr w:rsidR="00066DFB" w:rsidRPr="0089043F" w14:paraId="51D54913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275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608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C0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9C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173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D00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79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8C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D5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39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A70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92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597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EF7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BC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</w:tr>
      <w:tr w:rsidR="00066DFB" w:rsidRPr="0089043F" w14:paraId="473FB658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856" w14:textId="7E381DE6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in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E33CE" w:rsidRPr="00481B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4A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E65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3C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1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97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D9F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68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48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DA6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21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F8E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1B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66DFB" w:rsidRPr="0089043F" w14:paraId="2678E892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7A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8877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8DB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E0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58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20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PP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39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59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8B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16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2DB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96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8A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0E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82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04</w:t>
            </w:r>
          </w:p>
        </w:tc>
      </w:tr>
      <w:tr w:rsidR="00066DFB" w:rsidRPr="0089043F" w14:paraId="5394B0D7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E62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292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54F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806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415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45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S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91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22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A51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235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8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F5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A7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E2C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88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E0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04</w:t>
            </w:r>
          </w:p>
        </w:tc>
      </w:tr>
      <w:tr w:rsidR="00066DFB" w:rsidRPr="0089043F" w14:paraId="40D57385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18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675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C2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976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27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18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FD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194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6C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2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79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310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6E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4D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B10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8</w:t>
            </w:r>
          </w:p>
        </w:tc>
      </w:tr>
      <w:tr w:rsidR="00066DFB" w:rsidRPr="0089043F" w14:paraId="2362D93B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99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692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13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A1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5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39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8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36A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10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89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280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27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14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4E1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E33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399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</w:tr>
      <w:tr w:rsidR="00066DFB" w:rsidRPr="0089043F" w14:paraId="72BECD30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6A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47665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3A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9F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7246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56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22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614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43E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D9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7C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45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6D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B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4D3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9</w:t>
            </w:r>
          </w:p>
        </w:tc>
      </w:tr>
      <w:tr w:rsidR="00066DFB" w:rsidRPr="0089043F" w14:paraId="51683F7A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4D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608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CE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D7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173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85C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CA3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11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55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383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3E6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86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C75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39B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37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</w:tr>
      <w:tr w:rsidR="00066DFB" w:rsidRPr="0089043F" w14:paraId="3619F408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D98" w14:textId="49DFF54B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-R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E33CE" w:rsidRPr="00481B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74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8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B8E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BE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26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09A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078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1A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5A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360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83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BD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66DFB" w:rsidRPr="0089043F" w14:paraId="306109A4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61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0045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36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995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390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6A8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FD6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7CD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8C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36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BF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243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E9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D30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0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254</w:t>
            </w:r>
          </w:p>
        </w:tc>
      </w:tr>
      <w:tr w:rsidR="00066DFB" w:rsidRPr="0089043F" w14:paraId="2FDF4702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A3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443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E5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7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618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1E3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R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8D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B4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2C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70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1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DD3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6A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48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B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1138</w:t>
            </w:r>
          </w:p>
        </w:tc>
      </w:tr>
      <w:tr w:rsidR="00066DFB" w:rsidRPr="0089043F" w14:paraId="4BE6C0C4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64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219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8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48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334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1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MEF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A2C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24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37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DD4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2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4A3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36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41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0D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2E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764</w:t>
            </w:r>
          </w:p>
        </w:tc>
      </w:tr>
      <w:tr w:rsidR="00066DFB" w:rsidRPr="0089043F" w14:paraId="5641C597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D2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36534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58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59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574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BE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E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CB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22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BA6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41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0E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B22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44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62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B1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93</w:t>
            </w:r>
          </w:p>
        </w:tc>
      </w:tr>
      <w:tr w:rsidR="00066DFB" w:rsidRPr="0089043F" w14:paraId="113DE662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E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8877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D6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0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58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E82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PP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0A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AC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10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B3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29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63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D76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3F7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92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038</w:t>
            </w:r>
          </w:p>
        </w:tc>
      </w:tr>
      <w:tr w:rsidR="00066DFB" w:rsidRPr="0089043F" w14:paraId="5B312EF8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ED5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68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A46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B0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956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6D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SWIM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B9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34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2B5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C3C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4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B06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2E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28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5B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E5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535</w:t>
            </w:r>
          </w:p>
        </w:tc>
      </w:tr>
      <w:tr w:rsidR="00066DFB" w:rsidRPr="0089043F" w14:paraId="4D5DBFE0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3D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292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AC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AB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415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FB6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S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97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08E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60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66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8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F1E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29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8AC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881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18F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993</w:t>
            </w:r>
          </w:p>
        </w:tc>
      </w:tr>
      <w:tr w:rsidR="00066DFB" w:rsidRPr="0089043F" w14:paraId="60294478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C48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7756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65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52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126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08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46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40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AF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7B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EDD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11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A43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3A9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C5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DF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237</w:t>
            </w:r>
          </w:p>
        </w:tc>
      </w:tr>
      <w:tr w:rsidR="00066DFB" w:rsidRPr="0089043F" w14:paraId="0E243B14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A45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78823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A9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6C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109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B9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30C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8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B8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3E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CB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66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17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69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C8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436</w:t>
            </w:r>
          </w:p>
        </w:tc>
      </w:tr>
      <w:tr w:rsidR="00066DFB" w:rsidRPr="0089043F" w14:paraId="2AC0ED86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17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86090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F9E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E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19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7B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C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DC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0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DE0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5D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B6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F6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5E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E41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FD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97</w:t>
            </w:r>
          </w:p>
        </w:tc>
      </w:tr>
      <w:tr w:rsidR="00066DFB" w:rsidRPr="0089043F" w14:paraId="1C05FF74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F2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74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50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36D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67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774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L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A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68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E21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E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64A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25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7C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F5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69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735</w:t>
            </w:r>
          </w:p>
        </w:tc>
      </w:tr>
      <w:tr w:rsidR="00066DFB" w:rsidRPr="0089043F" w14:paraId="5C16CCFB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92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675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62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C2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27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78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7D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B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1AA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F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F9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DF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7D0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D9B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858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63</w:t>
            </w:r>
          </w:p>
        </w:tc>
      </w:tr>
      <w:tr w:rsidR="00066DFB" w:rsidRPr="0089043F" w14:paraId="0961C222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AED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5726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ED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0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68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E5D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486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C00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48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F4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0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24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9A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77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B1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6CF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251</w:t>
            </w:r>
          </w:p>
        </w:tc>
      </w:tr>
      <w:tr w:rsidR="00066DFB" w:rsidRPr="0089043F" w14:paraId="47BA0A65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3EA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692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B41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ED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5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5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8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D95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334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B1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6A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E5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8D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B93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9FF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966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436</w:t>
            </w:r>
          </w:p>
        </w:tc>
      </w:tr>
      <w:tr w:rsidR="00066DFB" w:rsidRPr="0089043F" w14:paraId="63F78216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8CC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123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7B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659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506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43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27242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1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A81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EE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0FC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9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9F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04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C0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D0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AA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824</w:t>
            </w:r>
          </w:p>
        </w:tc>
      </w:tr>
      <w:tr w:rsidR="00066DFB" w:rsidRPr="0089043F" w14:paraId="4BA03DDF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6DC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665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E80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FBC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7246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8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96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759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46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2D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B6B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854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368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DB2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1A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31</w:t>
            </w:r>
          </w:p>
        </w:tc>
      </w:tr>
      <w:tr w:rsidR="00066DFB" w:rsidRPr="0089043F" w14:paraId="67724FB9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5A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608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08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C3A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173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5F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20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EE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29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B64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258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799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FE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AE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62C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82</w:t>
            </w:r>
          </w:p>
        </w:tc>
      </w:tr>
      <w:tr w:rsidR="00066DFB" w:rsidRPr="0089043F" w14:paraId="171A60C0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4779" w14:textId="2FD21816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-1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E33CE" w:rsidRPr="00481B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  <w:r w:rsidR="00FE33CE" w:rsidRPr="000A51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99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443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DA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E8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55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25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75E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02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D59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4E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01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11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66DFB" w:rsidRPr="0089043F" w14:paraId="5F01FBEC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52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0045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40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1C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390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6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0F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39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903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9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8B1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4D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EA0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99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EA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546</w:t>
            </w:r>
          </w:p>
        </w:tc>
      </w:tr>
      <w:tr w:rsidR="00066DFB" w:rsidRPr="0089043F" w14:paraId="2945022E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E7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443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DDD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06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618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052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R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906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3E4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DE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5E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C4A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95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29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96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A62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325</w:t>
            </w:r>
          </w:p>
        </w:tc>
      </w:tr>
      <w:tr w:rsidR="00066DFB" w:rsidRPr="0089043F" w14:paraId="170E0300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7AA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219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74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18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334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840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MEF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32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CE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627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3D9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2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833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73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FE9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16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E6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31</w:t>
            </w:r>
          </w:p>
        </w:tc>
      </w:tr>
      <w:tr w:rsidR="00066DFB" w:rsidRPr="0089043F" w14:paraId="2858C741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1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36534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EF1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5B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574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44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E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DEB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EB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BD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12D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21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6E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98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E4C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F3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237</w:t>
            </w:r>
          </w:p>
        </w:tc>
      </w:tr>
      <w:tr w:rsidR="00066DFB" w:rsidRPr="0089043F" w14:paraId="619DE755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6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8877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E7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773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58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B7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PP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C4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00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EA2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C2C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A7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98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D5B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68E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23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993</w:t>
            </w:r>
          </w:p>
        </w:tc>
      </w:tr>
      <w:tr w:rsidR="00066DFB" w:rsidRPr="0089043F" w14:paraId="36FC57E3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74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12268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1C4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ED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956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59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SWIM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07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6DD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DF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69A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4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5B3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3D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87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A4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DE2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38</w:t>
            </w:r>
          </w:p>
        </w:tc>
      </w:tr>
      <w:tr w:rsidR="00066DFB" w:rsidRPr="0089043F" w14:paraId="0F9DD3B4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CE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292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0C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BD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415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93D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S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1B1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5B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84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F1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8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F4C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369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D19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10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754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078</w:t>
            </w:r>
          </w:p>
        </w:tc>
      </w:tr>
      <w:tr w:rsidR="00066DFB" w:rsidRPr="0089043F" w14:paraId="394E76EE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8A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7756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27B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B8E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126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CF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46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5D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3D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E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8D7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F6C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CA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251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70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33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38</w:t>
            </w:r>
          </w:p>
        </w:tc>
      </w:tr>
      <w:tr w:rsidR="00066DFB" w:rsidRPr="0089043F" w14:paraId="2F8F8AB6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60A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78823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B8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AB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109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AA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087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2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E5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46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CF4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9D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D4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28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F3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087</w:t>
            </w:r>
          </w:p>
        </w:tc>
      </w:tr>
      <w:tr w:rsidR="00066DFB" w:rsidRPr="0089043F" w14:paraId="6F43A605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EC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86090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6C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533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19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B97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C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5C4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8C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1C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50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EE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1E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E4B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6B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AA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8</w:t>
            </w:r>
          </w:p>
        </w:tc>
      </w:tr>
      <w:tr w:rsidR="00066DFB" w:rsidRPr="0089043F" w14:paraId="0F6E9E97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2A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74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F8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4E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67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02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L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CD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73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433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03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1F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06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4B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73C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7B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1831</w:t>
            </w:r>
          </w:p>
        </w:tc>
      </w:tr>
      <w:tr w:rsidR="00066DFB" w:rsidRPr="0089043F" w14:paraId="6345F8A3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C8C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675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79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F8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27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BE6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FF5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2A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285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0F8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EAD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FE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0E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ED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2A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226</w:t>
            </w:r>
          </w:p>
        </w:tc>
      </w:tr>
      <w:tr w:rsidR="00066DFB" w:rsidRPr="0089043F" w14:paraId="4885FF13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95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5726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05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B47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68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E0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D5A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94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E6A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173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0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99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85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7EC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BF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15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254</w:t>
            </w:r>
          </w:p>
        </w:tc>
      </w:tr>
      <w:tr w:rsidR="00066DFB" w:rsidRPr="0089043F" w14:paraId="7382E9B6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4C8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692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9B9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48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5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CF5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8-A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66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86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4C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C27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97C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1E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3F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8F7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9A0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328</w:t>
            </w:r>
          </w:p>
        </w:tc>
      </w:tr>
      <w:tr w:rsidR="00066DFB" w:rsidRPr="0089043F" w14:paraId="07FDCE12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DC1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123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F4B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E27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506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96E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27242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9E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4E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6AD5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09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9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81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E4D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276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E9F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61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31</w:t>
            </w:r>
          </w:p>
        </w:tc>
      </w:tr>
      <w:tr w:rsidR="00066DFB" w:rsidRPr="0089043F" w14:paraId="500BE0F7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E3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66568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7B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237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72469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8F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8A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6F9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A2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A0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11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03C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6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1A28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7F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45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D7F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247</w:t>
            </w:r>
          </w:p>
        </w:tc>
      </w:tr>
      <w:tr w:rsidR="00066DFB" w:rsidRPr="0089043F" w14:paraId="600AF395" w14:textId="77777777" w:rsidTr="009C2A4E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537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608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35F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76BA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173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BA6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CC6D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1E41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8757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0BB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8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4AAB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695F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46E3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6974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4BB2" w14:textId="77777777" w:rsidR="0089043F" w:rsidRPr="0089043F" w:rsidRDefault="0089043F" w:rsidP="00890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828</w:t>
            </w:r>
          </w:p>
        </w:tc>
      </w:tr>
    </w:tbl>
    <w:p w14:paraId="36D8704D" w14:textId="6886F688" w:rsidR="009C2A4E" w:rsidRPr="00894D4F" w:rsidRDefault="009C2A4E" w:rsidP="009C2A4E">
      <w:pPr>
        <w:rPr>
          <w:rFonts w:ascii="Times New Roman" w:hAnsi="Times New Roman" w:cs="Times New Roman" w:hint="eastAsia"/>
          <w:szCs w:val="21"/>
        </w:rPr>
      </w:pPr>
      <w:r w:rsidRPr="00894D4F">
        <w:rPr>
          <w:rFonts w:ascii="Times New Roman" w:hAnsi="Times New Roman" w:cs="Times New Roman"/>
          <w:szCs w:val="21"/>
        </w:rPr>
        <w:t xml:space="preserve">Abbreviation: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hr</w:t>
      </w:r>
      <w:r w:rsidRPr="00894D4F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romosome; EA, effect allele; NEA, non-</w:t>
      </w:r>
      <w:r>
        <w:rPr>
          <w:rFonts w:ascii="Times New Roman" w:hAnsi="Times New Roman" w:cs="Times New Roman"/>
          <w:szCs w:val="21"/>
        </w:rPr>
        <w:t>effect allele</w:t>
      </w:r>
      <w:r w:rsidR="00727FBE">
        <w:rPr>
          <w:rFonts w:ascii="Times New Roman" w:hAnsi="Times New Roman" w:cs="Times New Roman"/>
          <w:szCs w:val="21"/>
        </w:rPr>
        <w:t>;</w:t>
      </w:r>
      <w:r w:rsidR="00727FBE" w:rsidRPr="00727FBE">
        <w:rPr>
          <w:rFonts w:ascii="Times New Roman" w:hAnsi="Times New Roman" w:cs="Times New Roman"/>
          <w:szCs w:val="21"/>
        </w:rPr>
        <w:t xml:space="preserve"> </w:t>
      </w:r>
      <w:r w:rsidR="00727FBE">
        <w:rPr>
          <w:rFonts w:ascii="Times New Roman" w:hAnsi="Times New Roman" w:cs="Times New Roman"/>
          <w:szCs w:val="21"/>
        </w:rPr>
        <w:t>EA</w:t>
      </w:r>
      <w:r w:rsidR="00727FBE">
        <w:rPr>
          <w:rFonts w:ascii="Times New Roman" w:hAnsi="Times New Roman" w:cs="Times New Roman"/>
          <w:szCs w:val="21"/>
        </w:rPr>
        <w:t>F</w:t>
      </w:r>
      <w:r w:rsidR="00727FBE">
        <w:rPr>
          <w:rFonts w:ascii="Times New Roman" w:hAnsi="Times New Roman" w:cs="Times New Roman"/>
          <w:szCs w:val="21"/>
        </w:rPr>
        <w:t>, effect allele</w:t>
      </w:r>
      <w:r w:rsidR="00727FBE">
        <w:rPr>
          <w:rFonts w:ascii="Times New Roman" w:hAnsi="Times New Roman" w:cs="Times New Roman"/>
          <w:szCs w:val="21"/>
        </w:rPr>
        <w:t xml:space="preserve"> frequency</w:t>
      </w:r>
      <w:r w:rsidR="00727FBE">
        <w:rPr>
          <w:rFonts w:ascii="Times New Roman" w:hAnsi="Times New Roman" w:cs="Times New Roman"/>
          <w:szCs w:val="21"/>
        </w:rPr>
        <w:t>;</w:t>
      </w:r>
      <w:r w:rsidR="00727FBE">
        <w:rPr>
          <w:rFonts w:ascii="Times New Roman" w:hAnsi="Times New Roman" w:cs="Times New Roman"/>
          <w:szCs w:val="21"/>
        </w:rPr>
        <w:t xml:space="preserve"> SE, standard error.</w:t>
      </w:r>
    </w:p>
    <w:p w14:paraId="73F7ED6B" w14:textId="1BA429FB" w:rsidR="00567D30" w:rsidRPr="009C2A4E" w:rsidRDefault="00567D30">
      <w:pPr>
        <w:rPr>
          <w:rFonts w:ascii="Times New Roman" w:hAnsi="Times New Roman" w:cs="Times New Roman"/>
          <w:sz w:val="24"/>
          <w:szCs w:val="24"/>
        </w:rPr>
      </w:pPr>
    </w:p>
    <w:p w14:paraId="6FD44DEE" w14:textId="024E10C0" w:rsidR="001F4D5E" w:rsidRPr="001F4D5E" w:rsidRDefault="001F4D5E" w:rsidP="00C56A5D">
      <w:pPr>
        <w:rPr>
          <w:rFonts w:ascii="Times New Roman" w:hAnsi="Times New Roman" w:cs="Times New Roman"/>
          <w:sz w:val="24"/>
          <w:szCs w:val="24"/>
        </w:rPr>
      </w:pPr>
    </w:p>
    <w:sectPr w:rsidR="001F4D5E" w:rsidRPr="001F4D5E" w:rsidSect="00313CF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72FFC" w14:textId="77777777" w:rsidR="002E6BA1" w:rsidRDefault="002E6BA1" w:rsidP="00862E95">
      <w:r>
        <w:separator/>
      </w:r>
    </w:p>
  </w:endnote>
  <w:endnote w:type="continuationSeparator" w:id="0">
    <w:p w14:paraId="0E4B6E55" w14:textId="77777777" w:rsidR="002E6BA1" w:rsidRDefault="002E6BA1" w:rsidP="0086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FD8D" w14:textId="77777777" w:rsidR="002E6BA1" w:rsidRDefault="002E6BA1" w:rsidP="00862E95">
      <w:r>
        <w:separator/>
      </w:r>
    </w:p>
  </w:footnote>
  <w:footnote w:type="continuationSeparator" w:id="0">
    <w:p w14:paraId="276C629F" w14:textId="77777777" w:rsidR="002E6BA1" w:rsidRDefault="002E6BA1" w:rsidP="00862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3C"/>
    <w:rsid w:val="00066DFB"/>
    <w:rsid w:val="00072044"/>
    <w:rsid w:val="000A51B5"/>
    <w:rsid w:val="000B17E0"/>
    <w:rsid w:val="001A722C"/>
    <w:rsid w:val="001F4D5E"/>
    <w:rsid w:val="002216FF"/>
    <w:rsid w:val="002E6BA1"/>
    <w:rsid w:val="00313CF5"/>
    <w:rsid w:val="00327EB2"/>
    <w:rsid w:val="00371777"/>
    <w:rsid w:val="003A504A"/>
    <w:rsid w:val="003F4172"/>
    <w:rsid w:val="004161E5"/>
    <w:rsid w:val="00481B8E"/>
    <w:rsid w:val="00543012"/>
    <w:rsid w:val="00567D30"/>
    <w:rsid w:val="005B0114"/>
    <w:rsid w:val="00627279"/>
    <w:rsid w:val="006C3F9D"/>
    <w:rsid w:val="00723FCC"/>
    <w:rsid w:val="00727FBE"/>
    <w:rsid w:val="00747B09"/>
    <w:rsid w:val="00846466"/>
    <w:rsid w:val="00862E95"/>
    <w:rsid w:val="0089043F"/>
    <w:rsid w:val="008A2815"/>
    <w:rsid w:val="008A4E95"/>
    <w:rsid w:val="008F7FE6"/>
    <w:rsid w:val="0090444B"/>
    <w:rsid w:val="0099556D"/>
    <w:rsid w:val="009C2A4E"/>
    <w:rsid w:val="00A06E58"/>
    <w:rsid w:val="00B873E1"/>
    <w:rsid w:val="00B90107"/>
    <w:rsid w:val="00BC4AB9"/>
    <w:rsid w:val="00BF6D3C"/>
    <w:rsid w:val="00C56A5D"/>
    <w:rsid w:val="00C713F7"/>
    <w:rsid w:val="00CC0FE7"/>
    <w:rsid w:val="00CD5CD0"/>
    <w:rsid w:val="00D01AD9"/>
    <w:rsid w:val="00D80B3C"/>
    <w:rsid w:val="00D94044"/>
    <w:rsid w:val="00DE245B"/>
    <w:rsid w:val="00E439CE"/>
    <w:rsid w:val="00EB78CA"/>
    <w:rsid w:val="00F66FA8"/>
    <w:rsid w:val="00FC7CD0"/>
    <w:rsid w:val="00FD4819"/>
    <w:rsid w:val="00FE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93139"/>
  <w15:chartTrackingRefBased/>
  <w15:docId w15:val="{92D66897-418D-4867-9D03-E286929E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F7F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F7FE6"/>
    <w:rPr>
      <w:color w:val="954F72"/>
      <w:u w:val="single"/>
    </w:rPr>
  </w:style>
  <w:style w:type="paragraph" w:customStyle="1" w:styleId="msonormal0">
    <w:name w:val="msonormal"/>
    <w:basedOn w:val="a"/>
    <w:rsid w:val="008F7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F7F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904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8904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890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62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2E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2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2E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07</cp:revision>
  <dcterms:created xsi:type="dcterms:W3CDTF">2022-04-26T08:36:00Z</dcterms:created>
  <dcterms:modified xsi:type="dcterms:W3CDTF">2022-07-14T14:26:00Z</dcterms:modified>
</cp:coreProperties>
</file>